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453E" w:rsidRDefault="00B8453E">
      <w:r>
        <w:t>Supplemental Table 2: Functional categories</w:t>
      </w:r>
    </w:p>
    <w:p w:rsidR="00D016BB" w:rsidRDefault="00B8453E">
      <w:r w:rsidRPr="00B8453E">
        <w:drawing>
          <wp:inline distT="0" distB="0" distL="0" distR="0">
            <wp:extent cx="3676650" cy="72104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6650" cy="721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016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453E"/>
    <w:rsid w:val="00B8453E"/>
    <w:rsid w:val="00D01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45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53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45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53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293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</Words>
  <Characters>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Hood</dc:creator>
  <cp:lastModifiedBy>Elizabeth Hood</cp:lastModifiedBy>
  <cp:revision>1</cp:revision>
  <dcterms:created xsi:type="dcterms:W3CDTF">2012-08-23T17:06:00Z</dcterms:created>
  <dcterms:modified xsi:type="dcterms:W3CDTF">2012-08-23T17:09:00Z</dcterms:modified>
</cp:coreProperties>
</file>